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423" w:rsidRPr="00C13E74" w:rsidRDefault="00FC5423" w:rsidP="00FC5423">
      <w:pPr>
        <w:pStyle w:val="NoSpacing"/>
        <w:rPr>
          <w:b/>
        </w:rPr>
      </w:pPr>
      <w:r w:rsidRPr="00C13E74">
        <w:rPr>
          <w:b/>
        </w:rPr>
        <w:t xml:space="preserve">Table S1. Gene ontology (GO) analysis of differentially expressed genes. </w:t>
      </w:r>
    </w:p>
    <w:tbl>
      <w:tblPr>
        <w:tblW w:w="949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2835"/>
        <w:gridCol w:w="1134"/>
      </w:tblGrid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C13E74" w:rsidRDefault="00FC5423" w:rsidP="00535D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C13E7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GO ter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C5423" w:rsidRPr="00C13E74" w:rsidRDefault="00FC5423" w:rsidP="00535D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CA"/>
              </w:rPr>
            </w:pPr>
            <w:r w:rsidRPr="00C13E7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Process</w:t>
            </w:r>
            <w:r w:rsidRPr="00C13E74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C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C13E74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CA"/>
              </w:rPr>
            </w:pPr>
            <w:r w:rsidRPr="00C13E7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CA"/>
              </w:rPr>
              <w:t>p-</w:t>
            </w:r>
            <w:r w:rsidRPr="00C13E74">
              <w:rPr>
                <w:rFonts w:eastAsia="Times New Roman" w:cs="Times New Roman"/>
                <w:b/>
                <w:iCs/>
                <w:color w:val="000000"/>
                <w:szCs w:val="24"/>
                <w:lang w:eastAsia="en-CA"/>
              </w:rPr>
              <w:t>value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Z disc (GO:003001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04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intracellular </w:t>
            </w:r>
            <w:proofErr w:type="spellStart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AMP</w:t>
            </w:r>
            <w:proofErr w:type="spellEnd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activated cation channel activity (GO:00052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08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muscle alpha-</w:t>
            </w:r>
            <w:proofErr w:type="spellStart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actinin</w:t>
            </w:r>
            <w:proofErr w:type="spellEnd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binding (GO:005137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09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armadillo repeat domain binding (GO:007001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09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yclic nucleotide-gated ion channel activity (GO:00438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tracellular cyclic nucleotide activated cation channel activity (GO:000522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dicarboxylic acid biosynthetic process (GO:00436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genitalia morphogenesis (GO:00351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gamma-catenin binding (GO:00452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yclin-dependent protein serine/threonine kinase inhibitor activity (GO:000486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positive regulation of gluconeogenesis (GO:004572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3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response to auditory stimulus (GO:00109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3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tryptophan metabolic process (GO:000656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3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oxidoreductase activity, acting on NAD(P)H, oxygen as acceptor (GO:005066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4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establishment of skin barrier (GO:006143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amine catabolic process (GO:00093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nervation (GO:006038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ellular biogenic amine catabolic process (GO:004240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ontractile fiber part (GO:004444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14-3-3 protein binding (GO:007188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6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trinsic apoptotic signaling pathway in response to oxidative stress (GO:000863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7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structural constituent of eye lens (GO:00052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molecular function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18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dystrophin-associated glycoprotein complex (GO:001601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2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termediate filament (GO:000588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21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costamere</w:t>
            </w:r>
            <w:proofErr w:type="spellEnd"/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(GO:00430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25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tegral component of plasma membrane (GO:000588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28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intrinsic component of plasma membrane (GO:00312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38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terminal bouton (GO:004319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44</w:t>
            </w:r>
          </w:p>
        </w:tc>
      </w:tr>
      <w:tr w:rsidR="00FC5423" w:rsidRPr="006D327B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trans-Golgi network membrane (GO:003258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C5423" w:rsidRPr="006D327B" w:rsidRDefault="00FC5423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D327B">
              <w:rPr>
                <w:rFonts w:eastAsia="Times New Roman" w:cs="Times New Roman"/>
                <w:color w:val="000000"/>
                <w:szCs w:val="24"/>
                <w:lang w:eastAsia="en-CA"/>
              </w:rPr>
              <w:t>0.048</w:t>
            </w:r>
          </w:p>
        </w:tc>
      </w:tr>
    </w:tbl>
    <w:p w:rsidR="00D6291B" w:rsidRDefault="00D6291B" w:rsidP="00D6291B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op 10 GO processes are shown where number of entries exceeds 10.  </w:t>
      </w:r>
    </w:p>
    <w:p w:rsidR="00EE63A4" w:rsidRDefault="00EE63A4" w:rsidP="00FC5423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423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291B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C5423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C4473-7377-4B3E-927F-80231A0E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5423"/>
    <w:pPr>
      <w:spacing w:after="0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2</cp:revision>
  <dcterms:created xsi:type="dcterms:W3CDTF">2016-04-22T14:51:00Z</dcterms:created>
  <dcterms:modified xsi:type="dcterms:W3CDTF">2016-04-22T14:52:00Z</dcterms:modified>
</cp:coreProperties>
</file>